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366B" w:rsidRDefault="0038366B" w:rsidP="0038366B">
      <w:pPr>
        <w:pStyle w:val="Kop1"/>
        <w:rPr>
          <w:lang w:val="en-GB"/>
        </w:rPr>
      </w:pPr>
      <w:r>
        <w:rPr>
          <w:lang w:val="en-GB"/>
        </w:rPr>
        <w:t xml:space="preserve">Supplemental Table 6: Descriptive statistics and internal consistency RMIC-MT provider version </w:t>
      </w:r>
    </w:p>
    <w:p w:rsidR="0038366B" w:rsidRDefault="0038366B" w:rsidP="0038366B">
      <w:pPr>
        <w:rPr>
          <w:lang w:val="en-GB"/>
        </w:rPr>
      </w:pPr>
    </w:p>
    <w:tbl>
      <w:tblPr>
        <w:tblW w:w="9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0"/>
        <w:gridCol w:w="1300"/>
        <w:gridCol w:w="1300"/>
        <w:gridCol w:w="1300"/>
        <w:gridCol w:w="1300"/>
      </w:tblGrid>
      <w:tr w:rsidR="0079687E" w:rsidRPr="0079687E" w:rsidTr="009E014B">
        <w:trPr>
          <w:trHeight w:val="320"/>
          <w:tblHeader/>
        </w:trPr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bookmarkStart w:id="0" w:name="_GoBack" w:colFirst="0" w:colLast="4"/>
            <w:r w:rsidRPr="0079687E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Scale/ item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687E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Mean score (SD)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687E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% </w:t>
            </w:r>
            <w:proofErr w:type="spellStart"/>
            <w:r w:rsidRPr="0079687E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nE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9687E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ITCb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687E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Cronbach's alpha</w:t>
            </w:r>
          </w:p>
        </w:tc>
      </w:tr>
      <w:bookmarkEnd w:id="0"/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b/>
                <w:bCs/>
                <w:color w:val="000000"/>
                <w:sz w:val="16"/>
                <w:szCs w:val="16"/>
                <w:highlight w:val="yellow"/>
                <w:lang w:val="en-GB"/>
              </w:rPr>
              <w:t xml:space="preserve">Cultural competenc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4.26 (0.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90</w:t>
            </w: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>Sup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8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>Teamwo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7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>Resp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6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>Fellowsh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8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b/>
                <w:bCs/>
                <w:sz w:val="16"/>
                <w:szCs w:val="16"/>
                <w:highlight w:val="yellow"/>
                <w:lang w:val="en-GB"/>
              </w:rPr>
              <w:t>Person-centered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4,32 (0,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90</w:t>
            </w: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 xml:space="preserve">Listen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2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 xml:space="preserve">Interpersonal trus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2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 xml:space="preserve">Question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3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 xml:space="preserve">Preference integrati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3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>Social circumstan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4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b/>
                <w:bCs/>
                <w:sz w:val="16"/>
                <w:szCs w:val="16"/>
                <w:highlight w:val="yellow"/>
                <w:lang w:val="en-GB"/>
              </w:rPr>
              <w:t xml:space="preserve">Technical competenc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3.41 (0.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84</w:t>
            </w: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>Interoperable EH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22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>Interoperable IT too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15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 xml:space="preserve">Data integrati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12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 xml:space="preserve">Outcome transparenc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12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b/>
                <w:bCs/>
                <w:sz w:val="16"/>
                <w:szCs w:val="16"/>
                <w:highlight w:val="yellow"/>
                <w:lang w:val="en-GB"/>
              </w:rPr>
              <w:t xml:space="preserve">Professional coordination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3.42 (0.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87</w:t>
            </w: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>Interdisciplinary fragmen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16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>Interdisciplinary teamwo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15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 xml:space="preserve">Interdisciplinary follow-u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>Interdisciplinary commun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20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 xml:space="preserve">Interdisciplinary coordinati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20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b/>
                <w:bCs/>
                <w:sz w:val="16"/>
                <w:szCs w:val="16"/>
                <w:highlight w:val="yellow"/>
                <w:lang w:val="en-GB"/>
              </w:rPr>
              <w:t xml:space="preserve">Clinical coordinati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4.35 (0.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7</w:t>
            </w: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>Follow-up of c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4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>Case manage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>Shared decision-ma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1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b/>
                <w:bCs/>
                <w:sz w:val="16"/>
                <w:szCs w:val="16"/>
                <w:highlight w:val="yellow"/>
                <w:lang w:val="en-GB"/>
              </w:rPr>
              <w:t>Triple a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4.37 (0.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9</w:t>
            </w: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>Monitoring &amp; follow-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2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>Quality objectiv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2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 xml:space="preserve">Needs assessmen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2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 xml:space="preserve">Outcome assessmen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2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 xml:space="preserve">Experience assessmen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4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b/>
                <w:bCs/>
                <w:sz w:val="16"/>
                <w:szCs w:val="16"/>
                <w:highlight w:val="yellow"/>
                <w:lang w:val="en-GB"/>
              </w:rPr>
              <w:t xml:space="preserve">Organisational coordinati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3.63 (0.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85</w:t>
            </w: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GB"/>
              </w:rPr>
              <w:t>Inter-organisational resour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7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GB"/>
              </w:rPr>
              <w:t>Inter-organisational sta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11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GB"/>
              </w:rPr>
              <w:t>Inter-organisational coordin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6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b/>
                <w:bCs/>
                <w:sz w:val="16"/>
                <w:szCs w:val="16"/>
                <w:highlight w:val="yellow"/>
                <w:lang w:val="en-GB"/>
              </w:rPr>
              <w:t xml:space="preserve">System coordinati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3.61 (0.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9</w:t>
            </w: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79687E"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GB"/>
              </w:rPr>
              <w:t>Interdisicplinary</w:t>
            </w:r>
            <w:proofErr w:type="spellEnd"/>
            <w:r w:rsidRPr="0079687E"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GB"/>
              </w:rPr>
              <w:t xml:space="preserve"> incentiv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7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GB"/>
              </w:rPr>
              <w:lastRenderedPageBreak/>
              <w:t xml:space="preserve">Care coordination incentiv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6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GB"/>
              </w:rPr>
              <w:t>Inter-organisational incentiv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7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b/>
                <w:bCs/>
                <w:sz w:val="16"/>
                <w:szCs w:val="16"/>
                <w:highlight w:val="yellow"/>
                <w:lang w:val="en-GB"/>
              </w:rPr>
              <w:t xml:space="preserve">Community centeredne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4,00 (0,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89</w:t>
            </w: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 xml:space="preserve">Health promoti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5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>Population nee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8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>Community partnershi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4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sz w:val="16"/>
                <w:szCs w:val="16"/>
                <w:highlight w:val="yellow"/>
                <w:lang w:val="en-GB"/>
              </w:rPr>
              <w:t xml:space="preserve">Community collaborati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ind w:firstLineChars="300" w:firstLine="480"/>
              <w:rPr>
                <w:rFonts w:eastAsia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5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  <w:tr w:rsidR="0079687E" w:rsidRPr="0079687E" w:rsidTr="0079687E">
        <w:trPr>
          <w:trHeight w:val="34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b/>
                <w:bCs/>
                <w:sz w:val="16"/>
                <w:szCs w:val="16"/>
                <w:highlight w:val="yellow"/>
                <w:lang w:val="en-GB"/>
              </w:rPr>
              <w:t>Overall care coordin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3.95 (0.4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highlight w:val="yellow"/>
                <w:lang w:val="en-GB"/>
              </w:rPr>
              <w:t>0,93</w:t>
            </w:r>
          </w:p>
        </w:tc>
      </w:tr>
      <w:tr w:rsidR="0079687E" w:rsidRPr="0079687E" w:rsidTr="0079687E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lang w:val="en-US"/>
              </w:rPr>
              <w:t>a nE = the proportion of negative experiences , in 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79687E" w:rsidRPr="0079687E" w:rsidTr="0079687E">
        <w:trPr>
          <w:trHeight w:val="320"/>
        </w:trPr>
        <w:tc>
          <w:tcPr>
            <w:tcW w:w="5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687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b Corrected item-total correlation (ITC) within a domain are shown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87E" w:rsidRPr="0079687E" w:rsidRDefault="0079687E" w:rsidP="0079687E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</w:tbl>
    <w:p w:rsidR="0038366B" w:rsidRDefault="0038366B" w:rsidP="0038366B">
      <w:pPr>
        <w:rPr>
          <w:lang w:val="en-GB"/>
        </w:rPr>
      </w:pPr>
    </w:p>
    <w:p w:rsidR="0038366B" w:rsidRPr="0079687E" w:rsidRDefault="0038366B">
      <w:pPr>
        <w:rPr>
          <w:lang w:val="en-US"/>
        </w:rPr>
      </w:pPr>
    </w:p>
    <w:sectPr w:rsidR="0038366B" w:rsidRPr="0079687E" w:rsidSect="00203E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66B"/>
    <w:rsid w:val="00203E59"/>
    <w:rsid w:val="0038366B"/>
    <w:rsid w:val="007310CA"/>
    <w:rsid w:val="0079687E"/>
    <w:rsid w:val="009E0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52E3CAC-A6CE-824E-93C9-B4C014C6D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8366B"/>
    <w:rPr>
      <w:rFonts w:ascii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38366B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8366B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8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8</Words>
  <Characters>1642</Characters>
  <Application>Microsoft Office Word</Application>
  <DocSecurity>0</DocSecurity>
  <Lines>13</Lines>
  <Paragraphs>3</Paragraphs>
  <ScaleCrop>false</ScaleCrop>
  <Company>Essenburgh Research &amp; Consultancy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im P. Valentijn</dc:creator>
  <cp:keywords/>
  <dc:description/>
  <cp:lastModifiedBy>Dr. Pim P. Valentijn</cp:lastModifiedBy>
  <cp:revision>4</cp:revision>
  <dcterms:created xsi:type="dcterms:W3CDTF">2019-07-19T13:13:00Z</dcterms:created>
  <dcterms:modified xsi:type="dcterms:W3CDTF">2019-07-19T14:44:00Z</dcterms:modified>
</cp:coreProperties>
</file>